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F97" w:rsidRDefault="00FD5F97"/>
    <w:tbl>
      <w:tblPr>
        <w:tblpPr w:leftFromText="141" w:rightFromText="141" w:vertAnchor="page" w:horzAnchor="margin" w:tblpY="3400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2376"/>
        <w:gridCol w:w="2835"/>
        <w:gridCol w:w="2694"/>
        <w:gridCol w:w="1261"/>
      </w:tblGrid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  <w:rPr>
                <w:b/>
              </w:rPr>
            </w:pPr>
            <w:r w:rsidRPr="00814C85">
              <w:rPr>
                <w:b/>
              </w:rPr>
              <w:t>Parameter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  <w:rPr>
                <w:b/>
              </w:rPr>
            </w:pPr>
            <w:r w:rsidRPr="00814C85">
              <w:rPr>
                <w:b/>
              </w:rPr>
              <w:t>Good responders (n=7)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  <w:rPr>
                <w:b/>
              </w:rPr>
            </w:pPr>
            <w:r w:rsidRPr="00814C85">
              <w:rPr>
                <w:b/>
              </w:rPr>
              <w:t>Non-responders (n=8)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  <w:rPr>
                <w:b/>
              </w:rPr>
            </w:pPr>
            <w:r w:rsidRPr="00814C85">
              <w:rPr>
                <w:b/>
              </w:rPr>
              <w:t>p-</w:t>
            </w:r>
            <w:r w:rsidRPr="00814C85">
              <w:rPr>
                <w:b/>
                <w:lang w:val="en-GB"/>
              </w:rPr>
              <w:t xml:space="preserve"> value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rPr>
                <w:lang w:val="en-GB"/>
              </w:rPr>
              <w:t>Swollen joint count (n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7.4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5.3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28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Tender joint count (n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7.9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8.3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88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HAQ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1.13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6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07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Pain (mm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70.4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46.3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03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Patient global (mm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69.3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32.3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01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Morning stiffness (mm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69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53.2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13</w:t>
            </w:r>
          </w:p>
        </w:tc>
      </w:tr>
      <w:tr w:rsidR="00FD5F97" w:rsidRPr="00814C85" w:rsidTr="00814C85">
        <w:tc>
          <w:tcPr>
            <w:tcW w:w="2376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ESR (mm/h)</w:t>
            </w:r>
          </w:p>
        </w:tc>
        <w:tc>
          <w:tcPr>
            <w:tcW w:w="2835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35</w:t>
            </w:r>
          </w:p>
        </w:tc>
        <w:tc>
          <w:tcPr>
            <w:tcW w:w="2694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19.4</w:t>
            </w:r>
          </w:p>
        </w:tc>
        <w:tc>
          <w:tcPr>
            <w:tcW w:w="1261" w:type="dxa"/>
          </w:tcPr>
          <w:p w:rsidR="00FD5F97" w:rsidRPr="00814C85" w:rsidRDefault="00FD5F97" w:rsidP="00814C85">
            <w:pPr>
              <w:spacing w:after="0" w:line="240" w:lineRule="auto"/>
            </w:pPr>
            <w:r w:rsidRPr="00814C85">
              <w:t>0.14</w:t>
            </w:r>
          </w:p>
        </w:tc>
      </w:tr>
    </w:tbl>
    <w:p w:rsidR="00FD5F97" w:rsidRPr="00D701B0" w:rsidRDefault="00FD5F97">
      <w:pPr>
        <w:rPr>
          <w:lang w:val="en-US"/>
        </w:rPr>
      </w:pPr>
      <w:r>
        <w:rPr>
          <w:b/>
          <w:lang w:val="en-US"/>
        </w:rPr>
        <w:t xml:space="preserve">Supplement </w:t>
      </w:r>
      <w:r w:rsidRPr="00DE7CD0">
        <w:rPr>
          <w:b/>
          <w:lang w:val="en-US"/>
        </w:rPr>
        <w:t>Table</w:t>
      </w:r>
      <w:r>
        <w:rPr>
          <w:b/>
          <w:lang w:val="en-US"/>
        </w:rPr>
        <w:t xml:space="preserve"> 1</w:t>
      </w:r>
      <w:r w:rsidRPr="00D701B0">
        <w:rPr>
          <w:lang w:val="en-US"/>
        </w:rPr>
        <w:t xml:space="preserve"> </w:t>
      </w:r>
      <w:r>
        <w:rPr>
          <w:lang w:val="en-US"/>
        </w:rPr>
        <w:t>Baseline characteristics of patients with newly diagnosed rheumatoid arthritis who experience good or no response to a combination treatment with methotrexate and steroids. Presented are mean values at the first visit.</w:t>
      </w:r>
    </w:p>
    <w:p w:rsidR="00FD5F97" w:rsidRDefault="00FD5F97" w:rsidP="00D51118">
      <w:pPr>
        <w:rPr>
          <w:lang w:val="en-US"/>
        </w:rPr>
      </w:pPr>
    </w:p>
    <w:p w:rsidR="00FD5F97" w:rsidRPr="00DE7CD0" w:rsidRDefault="00FD5F97" w:rsidP="00D51118">
      <w:pPr>
        <w:rPr>
          <w:lang w:val="en-US"/>
        </w:rPr>
      </w:pPr>
    </w:p>
    <w:p w:rsidR="00FD5F97" w:rsidRPr="00DE7CD0" w:rsidRDefault="00FD5F97" w:rsidP="00D51118">
      <w:pPr>
        <w:rPr>
          <w:lang w:val="en-US"/>
        </w:rPr>
      </w:pPr>
    </w:p>
    <w:p w:rsidR="00FD5F97" w:rsidRPr="00DE7CD0" w:rsidRDefault="00FD5F97" w:rsidP="00D51118">
      <w:pPr>
        <w:rPr>
          <w:lang w:val="en-US"/>
        </w:rPr>
      </w:pPr>
    </w:p>
    <w:p w:rsidR="00FD5F97" w:rsidRPr="00DE7CD0" w:rsidRDefault="00FD5F97" w:rsidP="00D51118">
      <w:pPr>
        <w:rPr>
          <w:lang w:val="en-US"/>
        </w:rPr>
      </w:pPr>
    </w:p>
    <w:p w:rsidR="00FD5F97" w:rsidRPr="00DE7CD0" w:rsidRDefault="00FD5F97" w:rsidP="00D51118">
      <w:pPr>
        <w:rPr>
          <w:lang w:val="en-US"/>
        </w:rPr>
      </w:pPr>
    </w:p>
    <w:p w:rsidR="00FD5F97" w:rsidRPr="00DB5760" w:rsidRDefault="00FD5F97" w:rsidP="00D51118">
      <w:pPr>
        <w:rPr>
          <w:lang w:val="en-US"/>
        </w:rPr>
      </w:pPr>
    </w:p>
    <w:p w:rsidR="00FD5F97" w:rsidRPr="00DB5760" w:rsidRDefault="00FD5F97" w:rsidP="00D51118">
      <w:pPr>
        <w:rPr>
          <w:lang w:val="en-US"/>
        </w:rPr>
      </w:pPr>
    </w:p>
    <w:p w:rsidR="00FD5F97" w:rsidRPr="00DB5760" w:rsidRDefault="00FD5F97" w:rsidP="00D51118">
      <w:pPr>
        <w:rPr>
          <w:lang w:val="en-US"/>
        </w:rPr>
      </w:pPr>
    </w:p>
    <w:sectPr w:rsidR="00FD5F97" w:rsidRPr="00DB5760" w:rsidSect="008D7D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1304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C3F3F"/>
    <w:rsid w:val="000F4B40"/>
    <w:rsid w:val="0017318A"/>
    <w:rsid w:val="001A1900"/>
    <w:rsid w:val="002E1CBE"/>
    <w:rsid w:val="003A409C"/>
    <w:rsid w:val="00475012"/>
    <w:rsid w:val="00547DB4"/>
    <w:rsid w:val="006F6DB3"/>
    <w:rsid w:val="00724E88"/>
    <w:rsid w:val="00814C85"/>
    <w:rsid w:val="008A0CD1"/>
    <w:rsid w:val="008D7DC1"/>
    <w:rsid w:val="008F460C"/>
    <w:rsid w:val="00997573"/>
    <w:rsid w:val="009C6F6D"/>
    <w:rsid w:val="009D3C09"/>
    <w:rsid w:val="00AA6FC5"/>
    <w:rsid w:val="00BA5AD5"/>
    <w:rsid w:val="00CF7074"/>
    <w:rsid w:val="00D51118"/>
    <w:rsid w:val="00D701B0"/>
    <w:rsid w:val="00DB5760"/>
    <w:rsid w:val="00DC3F3F"/>
    <w:rsid w:val="00DE7CD0"/>
    <w:rsid w:val="00DF7587"/>
    <w:rsid w:val="00F65B19"/>
    <w:rsid w:val="00FD5F9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DC1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DC3F3F"/>
    <w:rPr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71</TotalTime>
  <Pages>1</Pages>
  <Words>83</Words>
  <Characters>446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funk0044</cp:lastModifiedBy>
  <cp:revision>12</cp:revision>
  <dcterms:created xsi:type="dcterms:W3CDTF">2015-06-21T10:24:00Z</dcterms:created>
  <dcterms:modified xsi:type="dcterms:W3CDTF">2015-09-05T12:46:00Z</dcterms:modified>
</cp:coreProperties>
</file>